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5C5" w:rsidRPr="00286CB5" w:rsidRDefault="005C15C5" w:rsidP="006C349A">
      <w:pPr>
        <w:widowControl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able S</w:t>
      </w:r>
      <w:r w:rsidR="00F542BF" w:rsidRPr="00CB7494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>4</w:t>
      </w:r>
      <w:r w:rsidRPr="00CB7494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. </w:t>
      </w:r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rends in prevalence and rate ratio for workplace SHS exposure</w:t>
      </w:r>
      <w:r w:rsidR="00DE327B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from other people</w:t>
      </w:r>
      <w:bookmarkStart w:id="0" w:name="_GoBack"/>
      <w:bookmarkEnd w:id="0"/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 xml:space="preserve"> (everyday or sometimes) among employees according to characteristics (unweighted</w:t>
      </w:r>
      <w:r w:rsidR="00F542BF">
        <w:rPr>
          <w:rFonts w:ascii="Times New Roman" w:eastAsia="ＭＳ Ｐゴシック" w:hAnsi="Times New Roman" w:cs="Times New Roman" w:hint="eastAsia"/>
          <w:b/>
          <w:kern w:val="0"/>
          <w:sz w:val="24"/>
          <w:szCs w:val="24"/>
        </w:rPr>
        <w:t xml:space="preserve"> results</w:t>
      </w:r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169"/>
        <w:gridCol w:w="1559"/>
        <w:gridCol w:w="2190"/>
        <w:gridCol w:w="1560"/>
        <w:gridCol w:w="2343"/>
        <w:gridCol w:w="1563"/>
        <w:gridCol w:w="2212"/>
      </w:tblGrid>
      <w:tr w:rsidR="004E18DD" w:rsidRPr="00286CB5" w:rsidTr="00BC77F6">
        <w:trPr>
          <w:trHeight w:val="27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2002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2007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2012</w:t>
            </w:r>
          </w:p>
        </w:tc>
      </w:tr>
      <w:tr w:rsidR="008F7FD0" w:rsidRPr="00286CB5" w:rsidTr="008F7FD0">
        <w:trPr>
          <w:trHeight w:val="54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Everyday or sometimes SHS exposure (%)</w:t>
            </w:r>
          </w:p>
        </w:tc>
        <w:tc>
          <w:tcPr>
            <w:tcW w:w="7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F7FD0" w:rsidRPr="00286CB5" w:rsidRDefault="008F7FD0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Rate </w:t>
            </w:r>
            <w:proofErr w:type="spellStart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atio</w:t>
            </w:r>
            <w:r w:rsidR="003B245D" w:rsidRPr="003B245D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(95% CI)</w:t>
            </w:r>
          </w:p>
        </w:tc>
        <w:tc>
          <w:tcPr>
            <w:tcW w:w="50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Everyday or sometimes SHS exposure (%)</w:t>
            </w:r>
          </w:p>
        </w:tc>
        <w:tc>
          <w:tcPr>
            <w:tcW w:w="7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F7FD0" w:rsidRPr="00286CB5" w:rsidRDefault="008F7FD0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Rate </w:t>
            </w:r>
            <w:proofErr w:type="spellStart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atio</w:t>
            </w:r>
            <w:r w:rsidR="003B245D" w:rsidRPr="003B245D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(95% CI)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Everyday or sometimes SHS exposure (%)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F7FD0" w:rsidRPr="00286CB5" w:rsidRDefault="008F7FD0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 xml:space="preserve">Rate </w:t>
            </w:r>
            <w:proofErr w:type="spellStart"/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atio</w:t>
            </w:r>
            <w:r w:rsidR="003B245D" w:rsidRPr="003B245D">
              <w:rPr>
                <w:rFonts w:ascii="Times New Roman" w:eastAsia="ＭＳ Ｐゴシック" w:hAnsi="Times New Roman" w:cs="Times New Roman" w:hint="eastAsia"/>
                <w:i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</w:p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(95% CI)</w:t>
            </w:r>
          </w:p>
        </w:tc>
      </w:tr>
      <w:tr w:rsidR="008F7FD0" w:rsidRPr="00286CB5" w:rsidTr="008F7FD0">
        <w:trPr>
          <w:trHeight w:val="473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Tot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7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N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9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NA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Smoking statu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Nonsmok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1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9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Smok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86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14 (1.12, 1.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81.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41 (1.37, 1.4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72 (1.62, 1.83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Sex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Me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81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6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6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Wome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9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4 (0.92, 0.9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0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3 (0.90, 0.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8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4 (0.78, 0.90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Age group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Less than 30 year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80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4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4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30-39 year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4 (0.92, 0.9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2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6 (0.94, 0.9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3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2 (0.85, 1.00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40-49 year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6 (0.93, 0.9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8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1 (0.88, 0.9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6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2 (0.75, 0.89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50-59 year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4 (0.91, 0.9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9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93 (0.90, 0.9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4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76 (0.69, 0.84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60 years or mor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9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9 (0.84, 0.9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1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3 (0.76, 0.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9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0.88 (0.77, 1.01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Employment categor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Regular employe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8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13 (1.09, 1.1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2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6 (1.01, 1.1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1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.03 (0.95, 1.13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Others, including part-time work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4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0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3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Worksite scale (number of employees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10-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6 (1.01, 1.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8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31 (1.23, 1.3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8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44 (1.28, 1.62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30-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82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9 (1.04, 1.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3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5 (1.18, 1.3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8.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42 (1.26, 1.60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50-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7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7 (1.03, 1.1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6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32 (1.25, 1.4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3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30 (1.16, 1.46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100-2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7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8 (1.04, 1.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3.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9 (1.22, 1.3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9.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22 (1.09, 1.37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300-9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09 (1.05, 1.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5.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19 (1.11, 1.2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2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.04 (0.93, 1.16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1000 or mor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0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47.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8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8F7FD0" w:rsidRPr="00286CB5" w:rsidTr="008F7FD0">
        <w:trPr>
          <w:trHeight w:val="27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kern w:val="0"/>
                <w:sz w:val="22"/>
                <w:szCs w:val="24"/>
              </w:rPr>
              <w:t>Workplace smoking ban statu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Complete ba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5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2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37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1 (reference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Partial ba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04 (1.70, 2.4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61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74 (1.59, 1.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52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39 (1.29, 1.49)</w:t>
            </w:r>
          </w:p>
        </w:tc>
      </w:tr>
      <w:tr w:rsidR="008F7FD0" w:rsidRPr="00286CB5" w:rsidTr="008F7FD0">
        <w:trPr>
          <w:trHeight w:val="285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ind w:left="284"/>
              <w:contextualSpacing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i/>
                <w:kern w:val="0"/>
                <w:sz w:val="22"/>
                <w:szCs w:val="24"/>
              </w:rPr>
              <w:t>No b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84.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2.17 (1.81, 2.6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6.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88 (1.71, 2.06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kern w:val="0"/>
                <w:sz w:val="22"/>
                <w:szCs w:val="24"/>
              </w:rPr>
              <w:t>71.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15C5" w:rsidRPr="00286CB5" w:rsidRDefault="005C15C5" w:rsidP="003E4A00">
            <w:pPr>
              <w:widowControl/>
              <w:contextualSpacing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286CB5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4"/>
              </w:rPr>
              <w:t>1.63 (1.47, 1.80)</w:t>
            </w:r>
          </w:p>
        </w:tc>
      </w:tr>
    </w:tbl>
    <w:p w:rsidR="005C15C5" w:rsidRPr="00286CB5" w:rsidRDefault="005C15C5" w:rsidP="006C349A">
      <w:pPr>
        <w:spacing w:line="240" w:lineRule="auto"/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CI, confidence interval; </w:t>
      </w:r>
      <w:r w:rsidR="0026237C"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NA, </w:t>
      </w:r>
      <w:r w:rsidR="0026237C" w:rsidRPr="00286CB5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not applicable</w:t>
      </w:r>
      <w:r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>; SHS, secondhand smoke</w:t>
      </w:r>
    </w:p>
    <w:p w:rsidR="005C15C5" w:rsidRPr="00286CB5" w:rsidRDefault="003B245D" w:rsidP="006C349A">
      <w:pPr>
        <w:spacing w:line="240" w:lineRule="auto"/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proofErr w:type="spellStart"/>
      <w:r w:rsidRPr="003B245D">
        <w:rPr>
          <w:rFonts w:ascii="Times New Roman" w:eastAsia="ＭＳ Ｐゴシック" w:hAnsi="Times New Roman" w:cs="Times New Roman" w:hint="eastAsia"/>
          <w:kern w:val="0"/>
          <w:sz w:val="24"/>
          <w:szCs w:val="24"/>
          <w:vertAlign w:val="superscript"/>
        </w:rPr>
        <w:t>a</w:t>
      </w:r>
      <w:r w:rsidR="005C15C5"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>Adjusted</w:t>
      </w:r>
      <w:proofErr w:type="spellEnd"/>
      <w:r w:rsidR="005C15C5"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or all listed variables</w:t>
      </w:r>
    </w:p>
    <w:p w:rsidR="00D96B07" w:rsidRPr="00286CB5" w:rsidRDefault="005C15C5" w:rsidP="005C15C5">
      <w:pPr>
        <w:spacing w:line="240" w:lineRule="auto"/>
        <w:contextualSpacing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86CB5">
        <w:rPr>
          <w:rFonts w:ascii="Times New Roman" w:eastAsia="ＭＳ Ｐゴシック" w:hAnsi="Times New Roman" w:cs="Times New Roman"/>
          <w:kern w:val="0"/>
          <w:sz w:val="24"/>
          <w:szCs w:val="24"/>
        </w:rPr>
        <w:t>Boldface indicates statistical significance (p &lt;0.05).</w:t>
      </w:r>
    </w:p>
    <w:sectPr w:rsidR="00D96B07" w:rsidRPr="00286CB5" w:rsidSect="003C04B4">
      <w:pgSz w:w="16838" w:h="11906" w:orient="landscape" w:code="9"/>
      <w:pgMar w:top="720" w:right="720" w:bottom="720" w:left="720" w:header="601" w:footer="601" w:gutter="0"/>
      <w:cols w:space="425"/>
      <w:titlePg/>
      <w:docGrid w:type="linesAndChars" w:linePitch="30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327" w:rsidRDefault="007F1327" w:rsidP="00234ABA">
      <w:pPr>
        <w:spacing w:line="240" w:lineRule="auto"/>
      </w:pPr>
      <w:r>
        <w:separator/>
      </w:r>
    </w:p>
  </w:endnote>
  <w:endnote w:type="continuationSeparator" w:id="0">
    <w:p w:rsidR="007F1327" w:rsidRDefault="007F1327" w:rsidP="00234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327" w:rsidRDefault="007F1327" w:rsidP="00234ABA">
      <w:pPr>
        <w:spacing w:line="240" w:lineRule="auto"/>
      </w:pPr>
      <w:r>
        <w:separator/>
      </w:r>
    </w:p>
  </w:footnote>
  <w:footnote w:type="continuationSeparator" w:id="0">
    <w:p w:rsidR="007F1327" w:rsidRDefault="007F1327" w:rsidP="00234A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proofState w:spelling="clean"/>
  <w:defaultTabStop w:val="840"/>
  <w:drawingGridHorizontalSpacing w:val="105"/>
  <w:drawingGridVerticalSpacing w:val="309"/>
  <w:displayHorizontalDrawingGridEvery w:val="0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ptzzx0h2520aex2dlxeef399vaepspfrv5&quot;&gt;Tabuchi EndNote&lt;record-ids&gt;&lt;item&gt;2917&lt;/item&gt;&lt;/record-ids&gt;&lt;/item&gt;&lt;/Libraries&gt;"/>
  </w:docVars>
  <w:rsids>
    <w:rsidRoot w:val="00234ABA"/>
    <w:rsid w:val="00007BB1"/>
    <w:rsid w:val="00017E51"/>
    <w:rsid w:val="00030091"/>
    <w:rsid w:val="00041E80"/>
    <w:rsid w:val="0004389F"/>
    <w:rsid w:val="00067BD7"/>
    <w:rsid w:val="000A70D8"/>
    <w:rsid w:val="000B4626"/>
    <w:rsid w:val="000C32D3"/>
    <w:rsid w:val="000E1397"/>
    <w:rsid w:val="00121F37"/>
    <w:rsid w:val="00122FB5"/>
    <w:rsid w:val="001347A5"/>
    <w:rsid w:val="001423DE"/>
    <w:rsid w:val="00187C7E"/>
    <w:rsid w:val="00193E64"/>
    <w:rsid w:val="001A60F5"/>
    <w:rsid w:val="001B6A39"/>
    <w:rsid w:val="001D2B82"/>
    <w:rsid w:val="001D3ED1"/>
    <w:rsid w:val="0020630E"/>
    <w:rsid w:val="00234ABA"/>
    <w:rsid w:val="0026237C"/>
    <w:rsid w:val="0026759C"/>
    <w:rsid w:val="00286CB5"/>
    <w:rsid w:val="002A4DB3"/>
    <w:rsid w:val="002B6FA3"/>
    <w:rsid w:val="002F12C5"/>
    <w:rsid w:val="002F49CD"/>
    <w:rsid w:val="00301B1B"/>
    <w:rsid w:val="00323DF4"/>
    <w:rsid w:val="00334112"/>
    <w:rsid w:val="00347E5E"/>
    <w:rsid w:val="00360445"/>
    <w:rsid w:val="00381E9B"/>
    <w:rsid w:val="0038200A"/>
    <w:rsid w:val="00387263"/>
    <w:rsid w:val="003B245D"/>
    <w:rsid w:val="003C04B4"/>
    <w:rsid w:val="003E1937"/>
    <w:rsid w:val="003E48F1"/>
    <w:rsid w:val="003E4A00"/>
    <w:rsid w:val="003F350F"/>
    <w:rsid w:val="00404CAE"/>
    <w:rsid w:val="00404DD4"/>
    <w:rsid w:val="004176E6"/>
    <w:rsid w:val="00432939"/>
    <w:rsid w:val="004468B2"/>
    <w:rsid w:val="00473FD2"/>
    <w:rsid w:val="004820A9"/>
    <w:rsid w:val="004945EC"/>
    <w:rsid w:val="00494991"/>
    <w:rsid w:val="004A1E96"/>
    <w:rsid w:val="004A3E20"/>
    <w:rsid w:val="004A6241"/>
    <w:rsid w:val="004B6C4E"/>
    <w:rsid w:val="004D068B"/>
    <w:rsid w:val="004D3613"/>
    <w:rsid w:val="004D6F91"/>
    <w:rsid w:val="004E18DD"/>
    <w:rsid w:val="00516EDC"/>
    <w:rsid w:val="005358AA"/>
    <w:rsid w:val="0058479E"/>
    <w:rsid w:val="00596185"/>
    <w:rsid w:val="00596F24"/>
    <w:rsid w:val="005B3D3C"/>
    <w:rsid w:val="005C15C5"/>
    <w:rsid w:val="005C643C"/>
    <w:rsid w:val="005D4C2E"/>
    <w:rsid w:val="005D6402"/>
    <w:rsid w:val="005E13A9"/>
    <w:rsid w:val="005F2E06"/>
    <w:rsid w:val="00610C5B"/>
    <w:rsid w:val="006204FF"/>
    <w:rsid w:val="00623B1B"/>
    <w:rsid w:val="00632A14"/>
    <w:rsid w:val="00653665"/>
    <w:rsid w:val="00654F06"/>
    <w:rsid w:val="006571C0"/>
    <w:rsid w:val="00673B9F"/>
    <w:rsid w:val="0069730C"/>
    <w:rsid w:val="006A1A5D"/>
    <w:rsid w:val="006B443F"/>
    <w:rsid w:val="006C349A"/>
    <w:rsid w:val="006E7EBE"/>
    <w:rsid w:val="00702AA9"/>
    <w:rsid w:val="0072664F"/>
    <w:rsid w:val="007C0B73"/>
    <w:rsid w:val="007D55A8"/>
    <w:rsid w:val="007E0424"/>
    <w:rsid w:val="007E5D49"/>
    <w:rsid w:val="007F02AE"/>
    <w:rsid w:val="007F1327"/>
    <w:rsid w:val="0081682F"/>
    <w:rsid w:val="008437AE"/>
    <w:rsid w:val="00846669"/>
    <w:rsid w:val="00847F11"/>
    <w:rsid w:val="0085159F"/>
    <w:rsid w:val="00852A6F"/>
    <w:rsid w:val="00864667"/>
    <w:rsid w:val="00880558"/>
    <w:rsid w:val="0088267D"/>
    <w:rsid w:val="00885D2F"/>
    <w:rsid w:val="00891EF5"/>
    <w:rsid w:val="008D41C6"/>
    <w:rsid w:val="008F41E5"/>
    <w:rsid w:val="008F7FD0"/>
    <w:rsid w:val="00906BFD"/>
    <w:rsid w:val="00914B8D"/>
    <w:rsid w:val="00931229"/>
    <w:rsid w:val="009607BE"/>
    <w:rsid w:val="00963E20"/>
    <w:rsid w:val="0097669F"/>
    <w:rsid w:val="00976967"/>
    <w:rsid w:val="009B2AE2"/>
    <w:rsid w:val="009D54C6"/>
    <w:rsid w:val="009E055B"/>
    <w:rsid w:val="00A01D53"/>
    <w:rsid w:val="00A11E91"/>
    <w:rsid w:val="00A256A6"/>
    <w:rsid w:val="00A42893"/>
    <w:rsid w:val="00A5056C"/>
    <w:rsid w:val="00A72616"/>
    <w:rsid w:val="00AD0642"/>
    <w:rsid w:val="00B008DC"/>
    <w:rsid w:val="00B0578E"/>
    <w:rsid w:val="00B1307B"/>
    <w:rsid w:val="00B342AC"/>
    <w:rsid w:val="00B43566"/>
    <w:rsid w:val="00B466BE"/>
    <w:rsid w:val="00B47EE0"/>
    <w:rsid w:val="00B96F47"/>
    <w:rsid w:val="00BB16B2"/>
    <w:rsid w:val="00BB4548"/>
    <w:rsid w:val="00BC77F6"/>
    <w:rsid w:val="00BF4966"/>
    <w:rsid w:val="00BF55C3"/>
    <w:rsid w:val="00C70933"/>
    <w:rsid w:val="00C711AD"/>
    <w:rsid w:val="00C74C21"/>
    <w:rsid w:val="00C90A34"/>
    <w:rsid w:val="00CA7E99"/>
    <w:rsid w:val="00CB7494"/>
    <w:rsid w:val="00CC3170"/>
    <w:rsid w:val="00CC5D1A"/>
    <w:rsid w:val="00CD75C2"/>
    <w:rsid w:val="00CE288C"/>
    <w:rsid w:val="00D10023"/>
    <w:rsid w:val="00D608A0"/>
    <w:rsid w:val="00D655C9"/>
    <w:rsid w:val="00D80CC7"/>
    <w:rsid w:val="00D93626"/>
    <w:rsid w:val="00D96B07"/>
    <w:rsid w:val="00DB4656"/>
    <w:rsid w:val="00DE2EA6"/>
    <w:rsid w:val="00DE327B"/>
    <w:rsid w:val="00DF3412"/>
    <w:rsid w:val="00E11520"/>
    <w:rsid w:val="00E45ACE"/>
    <w:rsid w:val="00E60402"/>
    <w:rsid w:val="00E87448"/>
    <w:rsid w:val="00E92FBC"/>
    <w:rsid w:val="00EB0A16"/>
    <w:rsid w:val="00EC119A"/>
    <w:rsid w:val="00EC2116"/>
    <w:rsid w:val="00F04026"/>
    <w:rsid w:val="00F05F8E"/>
    <w:rsid w:val="00F149A4"/>
    <w:rsid w:val="00F305F9"/>
    <w:rsid w:val="00F460BA"/>
    <w:rsid w:val="00F52CF1"/>
    <w:rsid w:val="00F542BF"/>
    <w:rsid w:val="00F56619"/>
    <w:rsid w:val="00F64FB8"/>
    <w:rsid w:val="00F732CA"/>
    <w:rsid w:val="00F82104"/>
    <w:rsid w:val="00FB0A96"/>
    <w:rsid w:val="00FB1846"/>
    <w:rsid w:val="00FC37FE"/>
    <w:rsid w:val="00FD4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ka</dc:creator>
  <cp:lastModifiedBy>TabuchiT</cp:lastModifiedBy>
  <cp:revision>3</cp:revision>
  <cp:lastPrinted>2016-02-02T10:02:00Z</cp:lastPrinted>
  <dcterms:created xsi:type="dcterms:W3CDTF">2016-02-05T00:54:00Z</dcterms:created>
  <dcterms:modified xsi:type="dcterms:W3CDTF">2016-02-05T00:54:00Z</dcterms:modified>
</cp:coreProperties>
</file>